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0041F" w14:textId="77777777" w:rsidR="002F5D14" w:rsidRPr="00493B06" w:rsidRDefault="002F5D14" w:rsidP="002F5D14">
      <w:pPr>
        <w:pageBreakBefore/>
        <w:spacing w:after="0" w:line="240" w:lineRule="auto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493B06">
        <w:rPr>
          <w:rFonts w:ascii="Times New Roman" w:eastAsia="Calibri" w:hAnsi="Times New Roman" w:cs="Times New Roman"/>
          <w:b/>
          <w:sz w:val="28"/>
          <w:szCs w:val="28"/>
          <w:lang w:val="en-GB"/>
        </w:rPr>
        <w:t>Supporting Information</w:t>
      </w:r>
    </w:p>
    <w:p w14:paraId="541AF486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29239BA9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56177A36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C7A357" wp14:editId="6ED230EC">
                <wp:simplePos x="0" y="0"/>
                <wp:positionH relativeFrom="column">
                  <wp:posOffset>566591</wp:posOffset>
                </wp:positionH>
                <wp:positionV relativeFrom="paragraph">
                  <wp:posOffset>115013</wp:posOffset>
                </wp:positionV>
                <wp:extent cx="4543394" cy="262966"/>
                <wp:effectExtent l="0" t="0" r="1016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3394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10E3B4" w14:textId="77777777" w:rsidR="002F5D14" w:rsidRPr="002F5D14" w:rsidRDefault="002F5D14" w:rsidP="002F5D1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4970E0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Identification</w:t>
                            </w:r>
                            <w:r w:rsidRPr="002F5D14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of studies </w:t>
                            </w:r>
                            <w:r w:rsidRPr="004970E0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via</w:t>
                            </w:r>
                            <w:r w:rsidRPr="002F5D14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C7A35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9.05pt;width:357.7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" fillcolor="#ffc000" strokecolor="#bc8c00" strokeweight="1pt">
                <v:textbox>
                  <w:txbxContent>
                    <w:p w14:paraId="6810E3B4" w14:textId="77777777" w:rsidR="002F5D14" w:rsidRPr="002F5D14" w:rsidRDefault="002F5D14" w:rsidP="002F5D1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4970E0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  <w:lang w:val="en-GB"/>
                        </w:rPr>
                        <w:t>Identification</w:t>
                      </w:r>
                      <w:r w:rsidRPr="002F5D14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 xml:space="preserve"> of studies </w:t>
                      </w:r>
                      <w:r w:rsidRPr="004970E0">
                        <w:rPr>
                          <w:rFonts w:ascii="Arial" w:hAnsi="Arial" w:cs="Arial"/>
                          <w:b/>
                          <w:i/>
                          <w:iCs/>
                          <w:color w:val="000000"/>
                          <w:sz w:val="18"/>
                          <w:szCs w:val="18"/>
                        </w:rPr>
                        <w:t>via</w:t>
                      </w:r>
                      <w:r w:rsidRPr="002F5D14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 xml:space="preserve">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5DB83EF6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005438F1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ABB25E" wp14:editId="25E67187">
                <wp:simplePos x="0" y="0"/>
                <wp:positionH relativeFrom="column">
                  <wp:posOffset>3040380</wp:posOffset>
                </wp:positionH>
                <wp:positionV relativeFrom="paragraph">
                  <wp:posOffset>163830</wp:posOffset>
                </wp:positionV>
                <wp:extent cx="2069465" cy="1151890"/>
                <wp:effectExtent l="0" t="0" r="26035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9465" cy="11518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AFC60B5" w14:textId="3A1E2566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4970E0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GB"/>
                              </w:rPr>
                              <w:t>Duplicates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removed (</w:t>
                            </w:r>
                            <w:r w:rsidR="00493B06" w:rsidRPr="00493B06">
                              <w:rPr>
                                <w:rFonts w:ascii="Arial" w:hAnsi="Arial" w:cs="Arial"/>
                                <w:i/>
                                <w:color w:val="000000"/>
                                <w:sz w:val="18"/>
                                <w:szCs w:val="20"/>
                              </w:rPr>
                              <w:t>N</w:t>
                            </w:r>
                            <w:r w:rsidR="00493B06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6346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45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ABB25E" id="Rectangle 2" o:spid="_x0000_s1027" style="position:absolute;margin-left:239.4pt;margin-top:12.9pt;width:162.95pt;height:9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" filled="f" strokecolor="windowText" strokeweight="1pt">
                <v:textbox>
                  <w:txbxContent>
                    <w:p w14:paraId="6AFC60B5" w14:textId="3A1E2566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4970E0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GB"/>
                        </w:rPr>
                        <w:t>Duplicates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removed (</w:t>
                      </w:r>
                      <w:r w:rsidR="00493B06" w:rsidRPr="00493B06">
                        <w:rPr>
                          <w:rFonts w:ascii="Arial" w:hAnsi="Arial" w:cs="Arial"/>
                          <w:i/>
                          <w:color w:val="000000"/>
                          <w:sz w:val="18"/>
                          <w:szCs w:val="20"/>
                        </w:rPr>
                        <w:t>N</w:t>
                      </w:r>
                      <w:r w:rsidR="00493B06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=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 w:rsidR="00C6346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45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9E166C" wp14:editId="0FCEE090">
                <wp:simplePos x="0" y="0"/>
                <wp:positionH relativeFrom="column">
                  <wp:posOffset>559435</wp:posOffset>
                </wp:positionH>
                <wp:positionV relativeFrom="paragraph">
                  <wp:posOffset>163935</wp:posOffset>
                </wp:positionV>
                <wp:extent cx="1887220" cy="1151890"/>
                <wp:effectExtent l="0" t="0" r="17780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518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16E44E" w14:textId="1F042F14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Articles identified from </w:t>
                            </w:r>
                            <w:r w:rsidRPr="004970E0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Web of Science 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 w:rsidRPr="004970E0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Scopus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combined (</w:t>
                            </w:r>
                            <w:r w:rsidR="00493B06" w:rsidRPr="00493B06">
                              <w:rPr>
                                <w:rFonts w:ascii="Arial" w:hAnsi="Arial" w:cs="Arial"/>
                                <w:i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="00493B06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=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CF6CB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195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C417B8C" w14:textId="77777777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572D8366" w14:textId="2B69C40C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Additional articles identified from forward and backward reference searches etc. (</w:t>
                            </w:r>
                            <w:r w:rsidR="00493B06" w:rsidRPr="00493B06">
                              <w:rPr>
                                <w:rFonts w:ascii="Arial" w:hAnsi="Arial" w:cs="Arial"/>
                                <w:i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="00493B06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=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B27F3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4</w:t>
                            </w:r>
                            <w:r w:rsidR="00FD67A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3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9E166C" id="Rectangle 1" o:spid="_x0000_s1028" style="position:absolute;margin-left:44.05pt;margin-top:12.9pt;width:148.6pt;height:9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" filled="f" strokecolor="windowText" strokeweight="1pt">
                <v:textbox>
                  <w:txbxContent>
                    <w:p w14:paraId="6F16E44E" w14:textId="1F042F14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Articles identified from </w:t>
                      </w:r>
                      <w:r w:rsidRPr="004970E0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Web of Science 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and </w:t>
                      </w:r>
                      <w:r w:rsidRPr="004970E0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  <w:lang w:val="en-US"/>
                        </w:rPr>
                        <w:t>Scopus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combined (</w:t>
                      </w:r>
                      <w:r w:rsidR="00493B06" w:rsidRPr="00493B06">
                        <w:rPr>
                          <w:rFonts w:ascii="Arial" w:hAnsi="Arial" w:cs="Arial"/>
                          <w:i/>
                          <w:color w:val="000000"/>
                          <w:sz w:val="18"/>
                          <w:szCs w:val="20"/>
                          <w:lang w:val="en-US"/>
                        </w:rPr>
                        <w:t>N</w:t>
                      </w:r>
                      <w:r w:rsidR="00493B06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=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CF6CB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195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5C417B8C" w14:textId="77777777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</w:p>
                    <w:p w14:paraId="572D8366" w14:textId="2B69C40C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Additional articles identified from forward and backward reference searches etc. (</w:t>
                      </w:r>
                      <w:r w:rsidR="00493B06" w:rsidRPr="00493B06">
                        <w:rPr>
                          <w:rFonts w:ascii="Arial" w:hAnsi="Arial" w:cs="Arial"/>
                          <w:i/>
                          <w:color w:val="000000"/>
                          <w:sz w:val="18"/>
                          <w:szCs w:val="20"/>
                          <w:lang w:val="en-US"/>
                        </w:rPr>
                        <w:t>N</w:t>
                      </w:r>
                      <w:r w:rsidR="00493B06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=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B27F3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4</w:t>
                      </w:r>
                      <w:r w:rsidR="00FD67A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3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A19134C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6F0628B8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5A550876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89B80D" wp14:editId="318B9E46">
                <wp:simplePos x="0" y="0"/>
                <wp:positionH relativeFrom="column">
                  <wp:posOffset>-347663</wp:posOffset>
                </wp:positionH>
                <wp:positionV relativeFrom="paragraph">
                  <wp:posOffset>128588</wp:posOffset>
                </wp:positionV>
                <wp:extent cx="1160505" cy="262890"/>
                <wp:effectExtent l="0" t="8572" r="12382" b="1238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050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816BC38" w14:textId="77777777" w:rsidR="002F5D14" w:rsidRPr="004970E0" w:rsidRDefault="002F5D14" w:rsidP="002F5D1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970E0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9B80D" id="Flowchart: Alternate Process 31" o:spid="_x0000_s1029" type="#_x0000_t176" style="position:absolute;margin-left:-27.4pt;margin-top:10.15pt;width:91.4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" fillcolor="#9dc3e6" strokecolor="windowText" strokeweight="1pt">
                <v:textbox>
                  <w:txbxContent>
                    <w:p w14:paraId="0816BC38" w14:textId="77777777" w:rsidR="002F5D14" w:rsidRPr="004970E0" w:rsidRDefault="002F5D14" w:rsidP="002F5D1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  <w:lang w:val="en-GB"/>
                        </w:rPr>
                      </w:pPr>
                      <w:r w:rsidRPr="004970E0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  <w:lang w:val="en-GB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B328D2F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2F2EBF" wp14:editId="39214E8C">
                <wp:simplePos x="0" y="0"/>
                <wp:positionH relativeFrom="column">
                  <wp:posOffset>2453640</wp:posOffset>
                </wp:positionH>
                <wp:positionV relativeFrom="paragraph">
                  <wp:posOffset>966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7573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7.6pt;width:44.3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2D5EF049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2E34DA71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3CACE430" w14:textId="5A125013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4FBAD5AF" w14:textId="0B96D4E1" w:rsidR="002F5D14" w:rsidRPr="00493B06" w:rsidRDefault="00565CC0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CF1FC2" wp14:editId="633F6F31">
                <wp:simplePos x="0" y="0"/>
                <wp:positionH relativeFrom="column">
                  <wp:posOffset>1400175</wp:posOffset>
                </wp:positionH>
                <wp:positionV relativeFrom="paragraph">
                  <wp:posOffset>30745</wp:posOffset>
                </wp:positionV>
                <wp:extent cx="0" cy="198000"/>
                <wp:effectExtent l="76200" t="0" r="57150" b="5016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80F4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2.4pt;width:0;height:15.6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4DA48905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67D661" wp14:editId="68982B7D">
                <wp:simplePos x="0" y="0"/>
                <wp:positionH relativeFrom="column">
                  <wp:posOffset>3046095</wp:posOffset>
                </wp:positionH>
                <wp:positionV relativeFrom="paragraph">
                  <wp:posOffset>67945</wp:posOffset>
                </wp:positionV>
                <wp:extent cx="2070022" cy="1152000"/>
                <wp:effectExtent l="0" t="0" r="26035" b="101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22" cy="1152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3F73DA" w14:textId="7385C815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Articles excluded following criteria (</w:t>
                            </w:r>
                            <w:proofErr w:type="spellStart"/>
                            <w:r w:rsidRPr="004970E0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  <w:r w:rsidR="00264D3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,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Pr="004970E0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ii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  <w:r w:rsidR="00264D3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or (</w:t>
                            </w:r>
                            <w:r w:rsidR="00264D34" w:rsidRPr="004970E0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iii</w:t>
                            </w:r>
                            <w:r w:rsidR="00264D3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493B06" w:rsidRPr="00493B06">
                              <w:rPr>
                                <w:rFonts w:ascii="Arial" w:hAnsi="Arial" w:cs="Arial"/>
                                <w:i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="00493B06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=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C60E6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114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7D661" id="Rectangle 4" o:spid="_x0000_s1030" style="position:absolute;margin-left:239.85pt;margin-top:5.35pt;width:163pt;height:90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" filled="f" strokecolor="windowText" strokeweight="1pt">
                <v:textbox>
                  <w:txbxContent>
                    <w:p w14:paraId="6B3F73DA" w14:textId="7385C815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Articles excluded following criteria (</w:t>
                      </w:r>
                      <w:proofErr w:type="spellStart"/>
                      <w:r w:rsidRPr="004970E0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  <w:lang w:val="en-US"/>
                        </w:rPr>
                        <w:t>i</w:t>
                      </w:r>
                      <w:proofErr w:type="spellEnd"/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  <w:r w:rsidR="00264D3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,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(</w:t>
                      </w:r>
                      <w:r w:rsidRPr="004970E0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  <w:lang w:val="en-US"/>
                        </w:rPr>
                        <w:t>ii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  <w:r w:rsidR="00264D3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or (</w:t>
                      </w:r>
                      <w:r w:rsidR="00264D34" w:rsidRPr="004970E0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  <w:lang w:val="en-US"/>
                        </w:rPr>
                        <w:t>iii</w:t>
                      </w:r>
                      <w:r w:rsidR="00264D3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(</w:t>
                      </w:r>
                      <w:r w:rsidR="00493B06" w:rsidRPr="00493B06">
                        <w:rPr>
                          <w:rFonts w:ascii="Arial" w:hAnsi="Arial" w:cs="Arial"/>
                          <w:i/>
                          <w:color w:val="000000"/>
                          <w:sz w:val="18"/>
                          <w:szCs w:val="20"/>
                          <w:lang w:val="en-US"/>
                        </w:rPr>
                        <w:t>N</w:t>
                      </w:r>
                      <w:r w:rsidR="00493B06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=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AC60E6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114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C95BF6" wp14:editId="37D9C861">
                <wp:simplePos x="0" y="0"/>
                <wp:positionH relativeFrom="column">
                  <wp:posOffset>561974</wp:posOffset>
                </wp:positionH>
                <wp:positionV relativeFrom="paragraph">
                  <wp:posOffset>70485</wp:posOffset>
                </wp:positionV>
                <wp:extent cx="1895475" cy="11525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75" cy="11525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4C6548" w14:textId="02871EA0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4970E0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GB"/>
                              </w:rPr>
                              <w:t>Articles screened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93B06" w:rsidRPr="00493B06">
                              <w:rPr>
                                <w:rFonts w:ascii="Arial" w:hAnsi="Arial" w:cs="Arial"/>
                                <w:i/>
                                <w:color w:val="000000"/>
                                <w:sz w:val="18"/>
                                <w:szCs w:val="20"/>
                              </w:rPr>
                              <w:t>N</w:t>
                            </w:r>
                            <w:r w:rsidR="00493B06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CF6CB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9</w:t>
                            </w:r>
                            <w:r w:rsidR="00FD67A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3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C95BF6" id="Rectangle 3" o:spid="_x0000_s1031" style="position:absolute;margin-left:44.25pt;margin-top:5.55pt;width:149.25pt;height:9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" filled="f" strokecolor="windowText" strokeweight="1pt">
                <v:textbox>
                  <w:txbxContent>
                    <w:p w14:paraId="7C4C6548" w14:textId="02871EA0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4970E0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GB"/>
                        </w:rPr>
                        <w:t>Articles screened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(</w:t>
                      </w:r>
                      <w:r w:rsidR="00493B06" w:rsidRPr="00493B06">
                        <w:rPr>
                          <w:rFonts w:ascii="Arial" w:hAnsi="Arial" w:cs="Arial"/>
                          <w:i/>
                          <w:color w:val="000000"/>
                          <w:sz w:val="18"/>
                          <w:szCs w:val="20"/>
                        </w:rPr>
                        <w:t>N</w:t>
                      </w:r>
                      <w:r w:rsidR="00493B06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=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1</w:t>
                      </w:r>
                      <w:r w:rsidR="00CF6CB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9</w:t>
                      </w:r>
                      <w:r w:rsidR="00FD67A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3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C29549E" w14:textId="29DB7E20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189FF609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E90D2D" wp14:editId="5FAB4C51">
                <wp:simplePos x="0" y="0"/>
                <wp:positionH relativeFrom="column">
                  <wp:posOffset>-331787</wp:posOffset>
                </wp:positionH>
                <wp:positionV relativeFrom="paragraph">
                  <wp:posOffset>174625</wp:posOffset>
                </wp:positionV>
                <wp:extent cx="1129030" cy="262890"/>
                <wp:effectExtent l="0" t="5080" r="27940" b="2794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29030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D67B5C" w14:textId="77777777" w:rsidR="002F5D14" w:rsidRPr="002F5D14" w:rsidRDefault="002F5D14" w:rsidP="002F5D1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4474A2B" w14:textId="77777777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E90D2D" id="Flowchart: Alternate Process 32" o:spid="_x0000_s1032" type="#_x0000_t176" style="position:absolute;margin-left:-26.1pt;margin-top:13.75pt;width:88.9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" fillcolor="#9dc3e6" strokecolor="windowText" strokeweight="1pt">
                <v:textbox>
                  <w:txbxContent>
                    <w:p w14:paraId="19D67B5C" w14:textId="77777777" w:rsidR="002F5D14" w:rsidRPr="002F5D14" w:rsidRDefault="002F5D14" w:rsidP="002F5D1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2F5D14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54474A2B" w14:textId="77777777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BAE796E" w14:textId="2075ED0E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9B9884" wp14:editId="02464C62">
                <wp:simplePos x="0" y="0"/>
                <wp:positionH relativeFrom="column">
                  <wp:posOffset>2453640</wp:posOffset>
                </wp:positionH>
                <wp:positionV relativeFrom="paragraph">
                  <wp:posOffset>13081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0AB8EA" id="Straight Arrow Connector 15" o:spid="_x0000_s1026" type="#_x0000_t32" style="position:absolute;margin-left:193.2pt;margin-top:10.3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PjTuaN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7F7559B5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53FF7268" w14:textId="08464D94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09D4F127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</w:p>
    <w:p w14:paraId="493411D3" w14:textId="34CF724F" w:rsidR="002F5D14" w:rsidRPr="00493B06" w:rsidRDefault="00565CC0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022F45B" wp14:editId="4FE7379A">
                <wp:simplePos x="0" y="0"/>
                <wp:positionH relativeFrom="column">
                  <wp:posOffset>1381125</wp:posOffset>
                </wp:positionH>
                <wp:positionV relativeFrom="paragraph">
                  <wp:posOffset>106415</wp:posOffset>
                </wp:positionV>
                <wp:extent cx="0" cy="216000"/>
                <wp:effectExtent l="76200" t="0" r="57150" b="50800"/>
                <wp:wrapNone/>
                <wp:docPr id="779975999" name="Straight Arrow Connector 7799759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5B27C" id="Straight Arrow Connector 779975999" o:spid="_x0000_s1026" type="#_x0000_t32" style="position:absolute;margin-left:108.75pt;margin-top:8.4pt;width:0;height:1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6D9CAF61" w14:textId="1E0EB200" w:rsidR="002F5D14" w:rsidRPr="00493B06" w:rsidRDefault="00565CC0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5D0E8B" wp14:editId="304493E7">
                <wp:simplePos x="0" y="0"/>
                <wp:positionH relativeFrom="column">
                  <wp:posOffset>3055620</wp:posOffset>
                </wp:positionH>
                <wp:positionV relativeFrom="paragraph">
                  <wp:posOffset>152854</wp:posOffset>
                </wp:positionV>
                <wp:extent cx="2069465" cy="340179"/>
                <wp:effectExtent l="0" t="0" r="26035" b="22225"/>
                <wp:wrapNone/>
                <wp:docPr id="1946755927" name="Rectangle 19467559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9465" cy="34017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DD5903" w14:textId="19F1E814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ssociations between telomere dynamics and the gut microbiome (</w:t>
                            </w:r>
                            <w:r w:rsidR="00493B06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  <w:r w:rsidR="00DF3E59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5D0E8B" id="Rectangle 1946755927" o:spid="_x0000_s1033" style="position:absolute;margin-left:240.6pt;margin-top:12.05pt;width:162.95pt;height:26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" filled="f" strokecolor="windowText" strokeweight="1pt">
                <v:textbox>
                  <w:txbxContent>
                    <w:p w14:paraId="40DD5903" w14:textId="19F1E814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Associations between telomere dynamics and the gut microbiome (</w:t>
                      </w:r>
                      <w:r w:rsidR="00493B06">
                        <w:rPr>
                          <w:rFonts w:ascii="Arial" w:hAnsi="Arial" w:cs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1</w:t>
                      </w:r>
                      <w:r w:rsidR="00DF3E59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5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F011360" w14:textId="7BAAEB56" w:rsidR="002F5D14" w:rsidRPr="00493B06" w:rsidRDefault="00565CC0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414165" wp14:editId="563862FA">
                <wp:simplePos x="0" y="0"/>
                <wp:positionH relativeFrom="column">
                  <wp:posOffset>552450</wp:posOffset>
                </wp:positionH>
                <wp:positionV relativeFrom="paragraph">
                  <wp:posOffset>3084</wp:posOffset>
                </wp:positionV>
                <wp:extent cx="1887220" cy="1790428"/>
                <wp:effectExtent l="0" t="0" r="17780" b="1968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9042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F533FA" w14:textId="77777777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Articles included in review </w:t>
                            </w:r>
                          </w:p>
                          <w:p w14:paraId="52D7EE49" w14:textId="23D63A8D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(Table 1, </w:t>
                            </w:r>
                            <w:r w:rsidR="00493B06" w:rsidRPr="00493B06">
                              <w:rPr>
                                <w:rFonts w:ascii="Arial" w:hAnsi="Arial" w:cs="Arial"/>
                                <w:i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="00493B06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=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6645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7</w:t>
                            </w:r>
                            <w:r w:rsidR="00FD67A7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9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414165" id="Rectangle 13" o:spid="_x0000_s1034" style="position:absolute;margin-left:43.5pt;margin-top:.25pt;width:148.6pt;height:14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" filled="f" strokecolor="windowText" strokeweight="1pt">
                <v:textbox>
                  <w:txbxContent>
                    <w:p w14:paraId="4DF533FA" w14:textId="77777777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Articles included in review </w:t>
                      </w:r>
                    </w:p>
                    <w:p w14:paraId="52D7EE49" w14:textId="23D63A8D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(Table 1, </w:t>
                      </w:r>
                      <w:r w:rsidR="00493B06" w:rsidRPr="00493B06">
                        <w:rPr>
                          <w:rFonts w:ascii="Arial" w:hAnsi="Arial" w:cs="Arial"/>
                          <w:i/>
                          <w:color w:val="000000"/>
                          <w:sz w:val="18"/>
                          <w:szCs w:val="20"/>
                          <w:lang w:val="en-US"/>
                        </w:rPr>
                        <w:t>N</w:t>
                      </w:r>
                      <w:r w:rsidR="00493B06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=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66645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7</w:t>
                      </w:r>
                      <w:r w:rsidR="00FD67A7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9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7511C85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A0D11E" wp14:editId="43834E48">
                <wp:simplePos x="0" y="0"/>
                <wp:positionH relativeFrom="column">
                  <wp:posOffset>2437870</wp:posOffset>
                </wp:positionH>
                <wp:positionV relativeFrom="paragraph">
                  <wp:posOffset>16510</wp:posOffset>
                </wp:positionV>
                <wp:extent cx="563245" cy="0"/>
                <wp:effectExtent l="0" t="76200" r="27305" b="95250"/>
                <wp:wrapNone/>
                <wp:docPr id="479344782" name="Straight Arrow Connector 4793447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8FD66C" id="Straight Arrow Connector 479344782" o:spid="_x0000_s1026" type="#_x0000_t32" style="position:absolute;margin-left:191.95pt;margin-top:1.3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5DC00191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F5EE697" wp14:editId="563D149A">
                <wp:simplePos x="0" y="0"/>
                <wp:positionH relativeFrom="column">
                  <wp:posOffset>3055620</wp:posOffset>
                </wp:positionH>
                <wp:positionV relativeFrom="paragraph">
                  <wp:posOffset>11611</wp:posOffset>
                </wp:positionV>
                <wp:extent cx="2070022" cy="340179"/>
                <wp:effectExtent l="0" t="0" r="26035" b="22225"/>
                <wp:wrapNone/>
                <wp:docPr id="926914816" name="Rectangle 9269148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22" cy="34017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AC908D" w14:textId="73BE7B12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Telomere dynamics an</w:t>
                            </w:r>
                            <w:r w:rsidRPr="004970E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d f</w:t>
                            </w:r>
                            <w:r w:rsidR="00493B06" w:rsidRPr="004970E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a</w:t>
                            </w:r>
                            <w:r w:rsidRPr="004970E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ecal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microbiota transplantation (</w:t>
                            </w:r>
                            <w:r w:rsidR="00493B06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5EE697" id="Rectangle 926914816" o:spid="_x0000_s1035" style="position:absolute;margin-left:240.6pt;margin-top:.9pt;width:163pt;height:26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" filled="f" strokecolor="windowText" strokeweight="1pt">
                <v:textbox>
                  <w:txbxContent>
                    <w:p w14:paraId="06AC908D" w14:textId="73BE7B12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Telomere dynamics an</w:t>
                      </w:r>
                      <w:r w:rsidRPr="004970E0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GB"/>
                        </w:rPr>
                        <w:t>d f</w:t>
                      </w:r>
                      <w:r w:rsidR="00493B06" w:rsidRPr="004970E0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GB"/>
                        </w:rPr>
                        <w:t>a</w:t>
                      </w:r>
                      <w:r w:rsidRPr="004970E0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GB"/>
                        </w:rPr>
                        <w:t>ecal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microbiota transplantation (</w:t>
                      </w:r>
                      <w:r w:rsidR="00493B06">
                        <w:rPr>
                          <w:rFonts w:ascii="Arial" w:hAnsi="Arial" w:cs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5)</w:t>
                      </w:r>
                    </w:p>
                  </w:txbxContent>
                </v:textbox>
              </v:rect>
            </w:pict>
          </mc:Fallback>
        </mc:AlternateContent>
      </w:r>
    </w:p>
    <w:p w14:paraId="2A08FD0E" w14:textId="2B9FBB3D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FBF769" wp14:editId="66C9DB18">
                <wp:simplePos x="0" y="0"/>
                <wp:positionH relativeFrom="column">
                  <wp:posOffset>2439670</wp:posOffset>
                </wp:positionH>
                <wp:positionV relativeFrom="paragraph">
                  <wp:posOffset>8255</wp:posOffset>
                </wp:positionV>
                <wp:extent cx="563245" cy="0"/>
                <wp:effectExtent l="0" t="76200" r="27305" b="95250"/>
                <wp:wrapNone/>
                <wp:docPr id="1207220237" name="Straight Arrow Connector 1207220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4182CF" id="Straight Arrow Connector 1207220237" o:spid="_x0000_s1026" type="#_x0000_t32" style="position:absolute;margin-left:192.1pt;margin-top:.6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35E0D2B6" w14:textId="29DEE37C" w:rsidR="002F5D14" w:rsidRPr="00493B06" w:rsidRDefault="00565CC0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1A1C4F" wp14:editId="200C3529">
                <wp:simplePos x="0" y="0"/>
                <wp:positionH relativeFrom="column">
                  <wp:posOffset>-613093</wp:posOffset>
                </wp:positionH>
                <wp:positionV relativeFrom="paragraph">
                  <wp:posOffset>151448</wp:posOffset>
                </wp:positionV>
                <wp:extent cx="1734185" cy="262890"/>
                <wp:effectExtent l="0" t="7302" r="11112" b="1111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341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321723" w14:textId="77777777" w:rsidR="002F5D14" w:rsidRPr="004970E0" w:rsidRDefault="002F5D14" w:rsidP="002F5D1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970E0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A1C4F" id="Flowchart: Alternate Process 33" o:spid="_x0000_s1036" type="#_x0000_t176" style="position:absolute;margin-left:-48.3pt;margin-top:11.95pt;width:136.5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" fillcolor="#9dc3e6" strokecolor="windowText" strokeweight="1pt">
                <v:textbox>
                  <w:txbxContent>
                    <w:p w14:paraId="25321723" w14:textId="77777777" w:rsidR="002F5D14" w:rsidRPr="004970E0" w:rsidRDefault="002F5D14" w:rsidP="002F5D1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  <w:lang w:val="en-GB"/>
                        </w:rPr>
                      </w:pPr>
                      <w:r w:rsidRPr="004970E0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  <w:lang w:val="en-GB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2F5D14"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B53A24" wp14:editId="31D27CE9">
                <wp:simplePos x="0" y="0"/>
                <wp:positionH relativeFrom="column">
                  <wp:posOffset>3055620</wp:posOffset>
                </wp:positionH>
                <wp:positionV relativeFrom="paragraph">
                  <wp:posOffset>28756</wp:posOffset>
                </wp:positionV>
                <wp:extent cx="2070022" cy="337457"/>
                <wp:effectExtent l="0" t="0" r="26035" b="24765"/>
                <wp:wrapNone/>
                <wp:docPr id="30087911" name="Rectangle 300879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22" cy="33745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AE701C" w14:textId="4402D707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Gut microbiomes of telomerase knockout models (</w:t>
                            </w:r>
                            <w:r w:rsidR="00493B06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</w:t>
                            </w:r>
                            <w:r w:rsidR="004D6E10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B53A24" id="Rectangle 30087911" o:spid="_x0000_s1037" style="position:absolute;margin-left:240.6pt;margin-top:2.25pt;width:163pt;height:26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" filled="f" strokecolor="windowText" strokeweight="1pt">
                <v:textbox>
                  <w:txbxContent>
                    <w:p w14:paraId="0DAE701C" w14:textId="4402D707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Gut microbiomes of telomerase knockout models (</w:t>
                      </w:r>
                      <w:r w:rsidR="00493B06">
                        <w:rPr>
                          <w:rFonts w:ascii="Arial" w:hAnsi="Arial" w:cs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1</w:t>
                      </w:r>
                      <w:r w:rsidR="004D6E10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8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D0054AE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5FA83B" wp14:editId="20C5CEEE">
                <wp:simplePos x="0" y="0"/>
                <wp:positionH relativeFrom="column">
                  <wp:posOffset>2435112</wp:posOffset>
                </wp:positionH>
                <wp:positionV relativeFrom="paragraph">
                  <wp:posOffset>27313</wp:posOffset>
                </wp:positionV>
                <wp:extent cx="563245" cy="0"/>
                <wp:effectExtent l="0" t="76200" r="27305" b="95250"/>
                <wp:wrapNone/>
                <wp:docPr id="1200295698" name="Straight Arrow Connector 12002956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07F15C" id="Straight Arrow Connector 1200295698" o:spid="_x0000_s1026" type="#_x0000_t32" style="position:absolute;margin-left:191.75pt;margin-top:2.15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</w:p>
    <w:p w14:paraId="60BD5267" w14:textId="77777777" w:rsidR="002F5D14" w:rsidRPr="00493B06" w:rsidRDefault="002F5D14" w:rsidP="002F5D14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493B06">
        <w:rPr>
          <w:rFonts w:ascii="Times New Roman" w:eastAsia="Calibri" w:hAnsi="Times New Roman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FA03EBA" wp14:editId="0FDA835D">
                <wp:simplePos x="0" y="0"/>
                <wp:positionH relativeFrom="column">
                  <wp:posOffset>3055620</wp:posOffset>
                </wp:positionH>
                <wp:positionV relativeFrom="paragraph">
                  <wp:posOffset>44269</wp:posOffset>
                </wp:positionV>
                <wp:extent cx="2070022" cy="334736"/>
                <wp:effectExtent l="0" t="0" r="26035" b="27305"/>
                <wp:wrapNone/>
                <wp:docPr id="991931699" name="Rectangle 9919316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22" cy="33473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0FA634" w14:textId="12301283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Telomere dynamics under gastro-intestinal pathogenic conditions (</w:t>
                            </w:r>
                            <w:r w:rsidR="00493B06" w:rsidRPr="00493B06">
                              <w:rPr>
                                <w:rFonts w:ascii="Arial" w:hAnsi="Arial" w:cs="Arial"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="00493B06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= 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 w:rsidR="00FD67A7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A03EBA" id="Rectangle 991931699" o:spid="_x0000_s1038" style="position:absolute;margin-left:240.6pt;margin-top:3.5pt;width:163pt;height:26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" filled="f" strokecolor="windowText" strokeweight="1pt">
                <v:textbox>
                  <w:txbxContent>
                    <w:p w14:paraId="780FA634" w14:textId="12301283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Telomere dynamics under gastro-intestinal pathogenic conditions (</w:t>
                      </w:r>
                      <w:r w:rsidR="00493B06" w:rsidRPr="00493B06">
                        <w:rPr>
                          <w:rFonts w:ascii="Arial" w:hAnsi="Arial" w:cs="Arial"/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  <w:t>N</w:t>
                      </w:r>
                      <w:r w:rsidR="00493B06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= 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2</w:t>
                      </w:r>
                      <w:r w:rsidR="00FD67A7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3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0F264A" w14:textId="77777777" w:rsidR="002F5D14" w:rsidRPr="00493B06" w:rsidRDefault="002F5D14" w:rsidP="002F5D14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</w:pPr>
      <w:r w:rsidRPr="00493B06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val="en-GB" w:eastAsia="en-CA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A11492" wp14:editId="469EDC7C">
                <wp:simplePos x="0" y="0"/>
                <wp:positionH relativeFrom="column">
                  <wp:posOffset>2438400</wp:posOffset>
                </wp:positionH>
                <wp:positionV relativeFrom="paragraph">
                  <wp:posOffset>41606</wp:posOffset>
                </wp:positionV>
                <wp:extent cx="563245" cy="0"/>
                <wp:effectExtent l="0" t="76200" r="27305" b="95250"/>
                <wp:wrapNone/>
                <wp:docPr id="1355325015" name="Straight Arrow Connector 13553250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00DC25" id="Straight Arrow Connector 1355325015" o:spid="_x0000_s1026" type="#_x0000_t32" style="position:absolute;margin-left:192pt;margin-top:3.3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</w:p>
    <w:p w14:paraId="123CBBCE" w14:textId="38E870F4" w:rsidR="002F5D14" w:rsidRPr="00493B06" w:rsidRDefault="00565CC0" w:rsidP="002F5D14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</w:pPr>
      <w:r w:rsidRPr="00493B06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val="en-GB" w:eastAsia="en-CA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40730ED" wp14:editId="1A40D018">
                <wp:simplePos x="0" y="0"/>
                <wp:positionH relativeFrom="column">
                  <wp:posOffset>3055620</wp:posOffset>
                </wp:positionH>
                <wp:positionV relativeFrom="paragraph">
                  <wp:posOffset>43361</wp:posOffset>
                </wp:positionV>
                <wp:extent cx="2069465" cy="451757"/>
                <wp:effectExtent l="0" t="0" r="26035" b="24765"/>
                <wp:wrapNone/>
                <wp:docPr id="374367675" name="Rectangle 3743676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9465" cy="45175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681666" w14:textId="52B623E0" w:rsidR="002F5D14" w:rsidRPr="002F5D14" w:rsidRDefault="002F5D14" w:rsidP="002F5D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Experimental treatments affecting both telomere and microbiota dynamics (</w:t>
                            </w:r>
                            <w:r w:rsidR="00493B06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N = </w:t>
                            </w:r>
                            <w:r w:rsidR="00A8749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  <w:r w:rsidRPr="002F5D14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0730ED" id="Rectangle 374367675" o:spid="_x0000_s1039" style="position:absolute;left:0;text-align:left;margin-left:240.6pt;margin-top:3.4pt;width:162.95pt;height:35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" filled="f" strokecolor="windowText" strokeweight="1pt">
                <v:textbox>
                  <w:txbxContent>
                    <w:p w14:paraId="0B681666" w14:textId="52B623E0" w:rsidR="002F5D14" w:rsidRPr="002F5D14" w:rsidRDefault="002F5D14" w:rsidP="002F5D1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</w:pP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Experimental treatments affecting both telomere and microbiota dynamics (</w:t>
                      </w:r>
                      <w:r w:rsidR="00493B06">
                        <w:rPr>
                          <w:rFonts w:ascii="Arial" w:hAnsi="Arial" w:cs="Arial"/>
                          <w:i/>
                          <w:i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N = </w:t>
                      </w:r>
                      <w:r w:rsidR="00A8749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20</w:t>
                      </w:r>
                      <w:r w:rsidRPr="002F5D14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F5D14" w:rsidRPr="00493B06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lang w:val="en-GB" w:eastAsia="en-CA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7D6AC5" wp14:editId="48DFD858">
                <wp:simplePos x="0" y="0"/>
                <wp:positionH relativeFrom="column">
                  <wp:posOffset>2427180</wp:posOffset>
                </wp:positionH>
                <wp:positionV relativeFrom="paragraph">
                  <wp:posOffset>180570</wp:posOffset>
                </wp:positionV>
                <wp:extent cx="563245" cy="0"/>
                <wp:effectExtent l="0" t="76200" r="27305" b="95250"/>
                <wp:wrapNone/>
                <wp:docPr id="1308482969" name="Straight Arrow Connector 13084829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F83B4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08482969" o:spid="_x0000_s1026" type="#_x0000_t32" style="position:absolute;margin-left:191.1pt;margin-top:14.2pt;width:44.3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" strokecolor="windowText" strokeweight=".5pt">
                <v:stroke endarrow="block" joinstyle="miter"/>
              </v:shape>
            </w:pict>
          </mc:Fallback>
        </mc:AlternateContent>
      </w:r>
    </w:p>
    <w:p w14:paraId="3EFD75EC" w14:textId="3D5D21DA" w:rsidR="002F5D14" w:rsidRPr="00493B06" w:rsidRDefault="002F5D14" w:rsidP="002F5D14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</w:pPr>
    </w:p>
    <w:p w14:paraId="1CA1BF65" w14:textId="77777777" w:rsidR="002F5D14" w:rsidRPr="00493B06" w:rsidRDefault="002F5D14" w:rsidP="002F5D14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</w:pPr>
    </w:p>
    <w:p w14:paraId="387BB52C" w14:textId="77777777" w:rsidR="00493B06" w:rsidRPr="00493B06" w:rsidRDefault="00493B06" w:rsidP="002F5D14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</w:pPr>
    </w:p>
    <w:p w14:paraId="590ED334" w14:textId="77777777" w:rsidR="00493B06" w:rsidRDefault="00493B06" w:rsidP="00493B0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</w:pPr>
    </w:p>
    <w:p w14:paraId="5E650EE4" w14:textId="2C0AC94F" w:rsidR="001C1DBD" w:rsidRPr="00493B06" w:rsidRDefault="002F5D14" w:rsidP="00493B0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val="en-GB" w:eastAsia="en-CA"/>
          <w14:ligatures w14:val="none"/>
        </w:rPr>
      </w:pPr>
      <w:r w:rsidRPr="00493B0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  <w:t>Fig</w:t>
      </w:r>
      <w:r w:rsidR="00493B0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  <w:t>.</w:t>
      </w:r>
      <w:r w:rsidRPr="00493B0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  <w:t xml:space="preserve"> S1</w:t>
      </w:r>
      <w:r w:rsidR="00493B0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  <w:t>.</w:t>
      </w:r>
      <w:r w:rsidRPr="00493B0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:lang w:val="en-GB" w:eastAsia="en-CA"/>
          <w14:ligatures w14:val="none"/>
        </w:rPr>
        <w:t xml:space="preserve"> </w:t>
      </w:r>
      <w:r w:rsidRPr="00493B06">
        <w:rPr>
          <w:rFonts w:ascii="Times New Roman" w:eastAsia="Times New Roman" w:hAnsi="Times New Roman" w:cs="Times New Roman"/>
          <w:color w:val="000000"/>
          <w:kern w:val="0"/>
          <w:sz w:val="24"/>
          <w:szCs w:val="28"/>
          <w:lang w:val="en-GB" w:eastAsia="en-CA"/>
          <w14:ligatures w14:val="none"/>
        </w:rPr>
        <w:t xml:space="preserve">PRISMA chart of the literature search process. </w:t>
      </w:r>
      <w:r w:rsidRPr="00493B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Studies from the systematic search were individually screened to assess whether they (</w:t>
      </w:r>
      <w:proofErr w:type="spellStart"/>
      <w:r w:rsidRPr="004970E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en-CA"/>
          <w14:ligatures w14:val="none"/>
        </w:rPr>
        <w:t>i</w:t>
      </w:r>
      <w:proofErr w:type="spellEnd"/>
      <w:r w:rsidRPr="00493B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) include analyses of both the gut microbiome and host telomere dynamics in any tissue, (</w:t>
      </w:r>
      <w:r w:rsidRPr="004970E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en-CA"/>
          <w14:ligatures w14:val="none"/>
        </w:rPr>
        <w:t>ii</w:t>
      </w:r>
      <w:r w:rsidRPr="00493B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 xml:space="preserve">) are based on empirical data collected </w:t>
      </w:r>
      <w:r w:rsidRPr="00493B0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en-CA"/>
          <w14:ligatures w14:val="none"/>
        </w:rPr>
        <w:t>i</w:t>
      </w:r>
      <w:r w:rsidRPr="00493B06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GB" w:eastAsia="en-CA"/>
          <w14:ligatures w14:val="none"/>
        </w:rPr>
        <w:t xml:space="preserve">n vivo </w:t>
      </w:r>
      <w:r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 xml:space="preserve">or </w:t>
      </w:r>
      <w:r w:rsidRPr="00493B06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GB" w:eastAsia="en-CA"/>
          <w14:ligatures w14:val="none"/>
        </w:rPr>
        <w:t>in vitro</w:t>
      </w:r>
      <w:r w:rsidR="00B9010D"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, and (</w:t>
      </w:r>
      <w:r w:rsidR="00B9010D" w:rsidRPr="004970E0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GB" w:eastAsia="en-CA"/>
          <w14:ligatures w14:val="none"/>
        </w:rPr>
        <w:t>iii</w:t>
      </w:r>
      <w:r w:rsidR="00B9010D"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) reported how and where telomere length was measured</w:t>
      </w:r>
      <w:r w:rsidR="00B9010D" w:rsidRPr="00493B06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:lang w:val="en-GB" w:eastAsia="en-CA"/>
          <w14:ligatures w14:val="none"/>
        </w:rPr>
        <w:t xml:space="preserve"> </w:t>
      </w:r>
      <w:r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 xml:space="preserve">(see </w:t>
      </w:r>
      <w:r w:rsid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S</w:t>
      </w:r>
      <w:r w:rsidR="00F23872"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ection</w:t>
      </w:r>
      <w:r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 xml:space="preserve"> </w:t>
      </w:r>
      <w:r w:rsidR="003F2997"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I</w:t>
      </w:r>
      <w:r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.</w:t>
      </w:r>
      <w:r w:rsidR="00F23872"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3</w:t>
      </w:r>
      <w:r w:rsidRPr="00493B06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)</w:t>
      </w:r>
      <w:r w:rsidRPr="00493B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CA"/>
          <w14:ligatures w14:val="none"/>
        </w:rPr>
        <w:t>. Two studies occur in two topic categories.</w:t>
      </w:r>
    </w:p>
    <w:sectPr w:rsidR="001C1DBD" w:rsidRPr="00493B06" w:rsidSect="002F5D14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2D8CE" w14:textId="77777777" w:rsidR="003B7F8B" w:rsidRDefault="003B7F8B">
      <w:pPr>
        <w:spacing w:after="0" w:line="240" w:lineRule="auto"/>
      </w:pPr>
      <w:r>
        <w:separator/>
      </w:r>
    </w:p>
  </w:endnote>
  <w:endnote w:type="continuationSeparator" w:id="0">
    <w:p w14:paraId="2271404C" w14:textId="77777777" w:rsidR="003B7F8B" w:rsidRDefault="003B7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6599436"/>
      <w:docPartObj>
        <w:docPartGallery w:val="Page Numbers (Bottom of Page)"/>
        <w:docPartUnique/>
      </w:docPartObj>
    </w:sdtPr>
    <w:sdtContent>
      <w:p w14:paraId="104F3CC1" w14:textId="77777777" w:rsidR="009D2144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DA7182" w14:textId="77777777" w:rsidR="009D2144" w:rsidRDefault="009D21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EFEC6" w14:textId="77777777" w:rsidR="003B7F8B" w:rsidRDefault="003B7F8B">
      <w:pPr>
        <w:spacing w:after="0" w:line="240" w:lineRule="auto"/>
      </w:pPr>
      <w:r>
        <w:separator/>
      </w:r>
    </w:p>
  </w:footnote>
  <w:footnote w:type="continuationSeparator" w:id="0">
    <w:p w14:paraId="1AEBC56E" w14:textId="77777777" w:rsidR="003B7F8B" w:rsidRDefault="003B7F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D14"/>
    <w:rsid w:val="000168AE"/>
    <w:rsid w:val="000A67B2"/>
    <w:rsid w:val="000F4AE8"/>
    <w:rsid w:val="001345EB"/>
    <w:rsid w:val="00163FE4"/>
    <w:rsid w:val="001C1DBD"/>
    <w:rsid w:val="00200C46"/>
    <w:rsid w:val="00236230"/>
    <w:rsid w:val="00263B7D"/>
    <w:rsid w:val="0026454A"/>
    <w:rsid w:val="00264D34"/>
    <w:rsid w:val="0028431A"/>
    <w:rsid w:val="002B6B5B"/>
    <w:rsid w:val="002F5D14"/>
    <w:rsid w:val="00384C27"/>
    <w:rsid w:val="003A042A"/>
    <w:rsid w:val="003A0B7C"/>
    <w:rsid w:val="003B516A"/>
    <w:rsid w:val="003B7F8B"/>
    <w:rsid w:val="003D5542"/>
    <w:rsid w:val="003F2997"/>
    <w:rsid w:val="00426A9D"/>
    <w:rsid w:val="004317EA"/>
    <w:rsid w:val="00455809"/>
    <w:rsid w:val="00456CE7"/>
    <w:rsid w:val="0046137D"/>
    <w:rsid w:val="00493B06"/>
    <w:rsid w:val="004970E0"/>
    <w:rsid w:val="004D6E10"/>
    <w:rsid w:val="004E2B1F"/>
    <w:rsid w:val="005550F5"/>
    <w:rsid w:val="00565CC0"/>
    <w:rsid w:val="00666457"/>
    <w:rsid w:val="00675AB8"/>
    <w:rsid w:val="00691442"/>
    <w:rsid w:val="006A1248"/>
    <w:rsid w:val="006B2D18"/>
    <w:rsid w:val="006F39C3"/>
    <w:rsid w:val="00734DC4"/>
    <w:rsid w:val="007A14D0"/>
    <w:rsid w:val="007C40F5"/>
    <w:rsid w:val="007D6002"/>
    <w:rsid w:val="007F0A8E"/>
    <w:rsid w:val="008B415E"/>
    <w:rsid w:val="00975AFA"/>
    <w:rsid w:val="009C263E"/>
    <w:rsid w:val="009D2144"/>
    <w:rsid w:val="00A016BA"/>
    <w:rsid w:val="00A73852"/>
    <w:rsid w:val="00A87492"/>
    <w:rsid w:val="00AC60E6"/>
    <w:rsid w:val="00AE3AAF"/>
    <w:rsid w:val="00B27F3E"/>
    <w:rsid w:val="00B9010D"/>
    <w:rsid w:val="00BC232A"/>
    <w:rsid w:val="00C27CBA"/>
    <w:rsid w:val="00C63467"/>
    <w:rsid w:val="00C71C79"/>
    <w:rsid w:val="00C8250C"/>
    <w:rsid w:val="00CD07B8"/>
    <w:rsid w:val="00CD2B89"/>
    <w:rsid w:val="00CD3477"/>
    <w:rsid w:val="00CE31CE"/>
    <w:rsid w:val="00CF6CB7"/>
    <w:rsid w:val="00DA5C80"/>
    <w:rsid w:val="00DF3E59"/>
    <w:rsid w:val="00E177A3"/>
    <w:rsid w:val="00E5002B"/>
    <w:rsid w:val="00E65251"/>
    <w:rsid w:val="00EE193F"/>
    <w:rsid w:val="00F23872"/>
    <w:rsid w:val="00FA554B"/>
    <w:rsid w:val="00FC488D"/>
    <w:rsid w:val="00FD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5DEEF"/>
  <w15:chartTrackingRefBased/>
  <w15:docId w15:val="{A6A68477-83F8-464B-8EC8-70D3F7F0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D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D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D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D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D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D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D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D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D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D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D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D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D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D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D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D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D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D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D1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F5D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D14"/>
  </w:style>
  <w:style w:type="character" w:styleId="LineNumber">
    <w:name w:val="line number"/>
    <w:basedOn w:val="DefaultParagraphFont"/>
    <w:uiPriority w:val="99"/>
    <w:semiHidden/>
    <w:unhideWhenUsed/>
    <w:rsid w:val="002F5D14"/>
  </w:style>
  <w:style w:type="paragraph" w:styleId="Revision">
    <w:name w:val="Revision"/>
    <w:hidden/>
    <w:uiPriority w:val="99"/>
    <w:semiHidden/>
    <w:rsid w:val="00493B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4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0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72</Characters>
  <Application>Microsoft Office Word</Application>
  <DocSecurity>0</DocSecurity>
  <Lines>4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q748 jmq748</dc:creator>
  <cp:keywords/>
  <dc:description/>
  <cp:lastModifiedBy>Alison Cooper</cp:lastModifiedBy>
  <cp:revision>3</cp:revision>
  <cp:lastPrinted>2026-01-02T18:20:00Z</cp:lastPrinted>
  <dcterms:created xsi:type="dcterms:W3CDTF">2026-01-13T08:39:00Z</dcterms:created>
  <dcterms:modified xsi:type="dcterms:W3CDTF">2026-01-1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